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F19B4" w14:textId="692F127C" w:rsidR="005C11DF" w:rsidRPr="00227F4B" w:rsidRDefault="0000056F" w:rsidP="005C11DF">
      <w:pPr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 3.</w:t>
      </w:r>
      <w:r w:rsidR="005C11DF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near regression model predict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5C11DF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 in </w:t>
      </w:r>
      <w:r w:rsidR="005C11DF" w:rsidRPr="00227F4B">
        <w:rPr>
          <w:rFonts w:ascii="Times New Roman" w:hAnsi="Times New Roman" w:cs="Times New Roman"/>
          <w:sz w:val="24"/>
          <w:szCs w:val="24"/>
          <w:lang w:val="en-US"/>
        </w:rPr>
        <w:t>“Concern others” with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11DF" w:rsidRPr="00227F4B">
        <w:rPr>
          <w:rFonts w:ascii="Times New Roman" w:hAnsi="Times New Roman" w:cs="Times New Roman"/>
          <w:sz w:val="24"/>
          <w:szCs w:val="24"/>
          <w:lang w:val="en-US"/>
        </w:rPr>
        <w:t>upta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416"/>
        <w:gridCol w:w="996"/>
        <w:gridCol w:w="756"/>
        <w:gridCol w:w="993"/>
        <w:gridCol w:w="850"/>
        <w:gridCol w:w="851"/>
      </w:tblGrid>
      <w:tr w:rsidR="005C11DF" w:rsidRPr="001A7541" w14:paraId="7FAFC0A2" w14:textId="77777777" w:rsidTr="008501AE">
        <w:tc>
          <w:tcPr>
            <w:tcW w:w="1478" w:type="dxa"/>
          </w:tcPr>
          <w:p w14:paraId="7729DC17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1BED460F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8A56FE8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7DC31BE7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1125A3D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81CB098" w14:textId="782B669D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="00227F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</w:tr>
      <w:tr w:rsidR="005C11DF" w:rsidRPr="001A7541" w14:paraId="1CB2C2A2" w14:textId="77777777" w:rsidTr="008501AE">
        <w:tc>
          <w:tcPr>
            <w:tcW w:w="1478" w:type="dxa"/>
          </w:tcPr>
          <w:p w14:paraId="147E0C27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42A4ED0A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C266D4D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56" w:type="dxa"/>
          </w:tcPr>
          <w:p w14:paraId="793C068D" w14:textId="088DDB4B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</w:tcPr>
          <w:p w14:paraId="0ED4386D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470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14:paraId="7E8561F8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51" w:type="dxa"/>
          </w:tcPr>
          <w:p w14:paraId="5E0C6605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5C11DF" w:rsidRPr="001A7541" w14:paraId="1BE71C4D" w14:textId="77777777" w:rsidTr="008501AE">
        <w:tc>
          <w:tcPr>
            <w:tcW w:w="1478" w:type="dxa"/>
          </w:tcPr>
          <w:p w14:paraId="10E17B26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353E206B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B6E8AE1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AD2A3B1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DDEA1DC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0F41F42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05FF282" w14:textId="77777777" w:rsidR="005C11DF" w:rsidRPr="0030470F" w:rsidRDefault="005C11DF" w:rsidP="008501AE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11DF" w:rsidRPr="001A7541" w14:paraId="47C7F794" w14:textId="77777777" w:rsidTr="008501AE">
        <w:tc>
          <w:tcPr>
            <w:tcW w:w="1478" w:type="dxa"/>
            <w:vAlign w:val="center"/>
          </w:tcPr>
          <w:p w14:paraId="0C357CDC" w14:textId="75C2732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others T1</w:t>
            </w:r>
          </w:p>
        </w:tc>
        <w:tc>
          <w:tcPr>
            <w:tcW w:w="1416" w:type="dxa"/>
          </w:tcPr>
          <w:p w14:paraId="7B03B0F3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57A860D9" w14:textId="60CE99D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756" w:type="dxa"/>
            <w:vAlign w:val="center"/>
          </w:tcPr>
          <w:p w14:paraId="7198475C" w14:textId="16289D42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993" w:type="dxa"/>
            <w:vAlign w:val="center"/>
          </w:tcPr>
          <w:p w14:paraId="79F68F27" w14:textId="2F2598E3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0" w:type="dxa"/>
            <w:vAlign w:val="center"/>
          </w:tcPr>
          <w:p w14:paraId="02DEB964" w14:textId="50670C6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vAlign w:val="center"/>
          </w:tcPr>
          <w:p w14:paraId="357AEC4C" w14:textId="1C52A125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5C11DF" w:rsidRPr="001A7541" w14:paraId="233E4AF0" w14:textId="77777777" w:rsidTr="008501AE">
        <w:tc>
          <w:tcPr>
            <w:tcW w:w="1478" w:type="dxa"/>
            <w:vAlign w:val="center"/>
          </w:tcPr>
          <w:p w14:paraId="5D71BCAF" w14:textId="18090BA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p-Uptake</w:t>
            </w:r>
          </w:p>
        </w:tc>
        <w:tc>
          <w:tcPr>
            <w:tcW w:w="1416" w:type="dxa"/>
          </w:tcPr>
          <w:p w14:paraId="6F607032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61BD1A35" w14:textId="28FCD79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0</w:t>
            </w:r>
          </w:p>
        </w:tc>
        <w:tc>
          <w:tcPr>
            <w:tcW w:w="756" w:type="dxa"/>
            <w:vAlign w:val="center"/>
          </w:tcPr>
          <w:p w14:paraId="2EA360C3" w14:textId="06E6A853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0</w:t>
            </w:r>
          </w:p>
        </w:tc>
        <w:tc>
          <w:tcPr>
            <w:tcW w:w="993" w:type="dxa"/>
            <w:vAlign w:val="center"/>
          </w:tcPr>
          <w:p w14:paraId="4CC3D5D5" w14:textId="59D4390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.99</w:t>
            </w:r>
          </w:p>
        </w:tc>
        <w:tc>
          <w:tcPr>
            <w:tcW w:w="850" w:type="dxa"/>
            <w:vAlign w:val="center"/>
          </w:tcPr>
          <w:p w14:paraId="0FEF20AD" w14:textId="3D9D1A03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851" w:type="dxa"/>
            <w:vAlign w:val="center"/>
          </w:tcPr>
          <w:p w14:paraId="63C54D95" w14:textId="4EFBB5B6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5C11DF" w:rsidRPr="001A7541" w14:paraId="7820CBAC" w14:textId="77777777" w:rsidTr="008501AE">
        <w:tc>
          <w:tcPr>
            <w:tcW w:w="1478" w:type="dxa"/>
            <w:vAlign w:val="center"/>
          </w:tcPr>
          <w:p w14:paraId="27CD8BB1" w14:textId="2E11616F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government</w:t>
            </w:r>
          </w:p>
        </w:tc>
        <w:tc>
          <w:tcPr>
            <w:tcW w:w="1416" w:type="dxa"/>
          </w:tcPr>
          <w:p w14:paraId="1374C91D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2541FC7" w14:textId="2976F20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756" w:type="dxa"/>
            <w:vAlign w:val="center"/>
          </w:tcPr>
          <w:p w14:paraId="7053B848" w14:textId="53304B3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993" w:type="dxa"/>
            <w:vAlign w:val="center"/>
          </w:tcPr>
          <w:p w14:paraId="56D19BB1" w14:textId="7EC15D4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.99</w:t>
            </w:r>
          </w:p>
        </w:tc>
        <w:tc>
          <w:tcPr>
            <w:tcW w:w="850" w:type="dxa"/>
            <w:vAlign w:val="center"/>
          </w:tcPr>
          <w:p w14:paraId="424EB7AF" w14:textId="5B25769D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51" w:type="dxa"/>
            <w:vAlign w:val="center"/>
          </w:tcPr>
          <w:p w14:paraId="60E97B01" w14:textId="474459D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5</w:t>
            </w:r>
          </w:p>
        </w:tc>
      </w:tr>
      <w:tr w:rsidR="005C11DF" w:rsidRPr="001A7541" w14:paraId="552229B4" w14:textId="77777777" w:rsidTr="008501AE">
        <w:tc>
          <w:tcPr>
            <w:tcW w:w="1478" w:type="dxa"/>
            <w:vAlign w:val="center"/>
          </w:tcPr>
          <w:p w14:paraId="1D327E6C" w14:textId="6BD3AFA5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ceiving COVID-19 as health crisis</w:t>
            </w:r>
          </w:p>
        </w:tc>
        <w:tc>
          <w:tcPr>
            <w:tcW w:w="1416" w:type="dxa"/>
          </w:tcPr>
          <w:p w14:paraId="3528AF4E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74DA1468" w14:textId="70F04B88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756" w:type="dxa"/>
            <w:vAlign w:val="center"/>
          </w:tcPr>
          <w:p w14:paraId="6D4DC826" w14:textId="08FA336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3</w:t>
            </w:r>
          </w:p>
        </w:tc>
        <w:tc>
          <w:tcPr>
            <w:tcW w:w="993" w:type="dxa"/>
            <w:vAlign w:val="center"/>
          </w:tcPr>
          <w:p w14:paraId="5C044912" w14:textId="01923EF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2</w:t>
            </w:r>
          </w:p>
        </w:tc>
        <w:tc>
          <w:tcPr>
            <w:tcW w:w="850" w:type="dxa"/>
            <w:vAlign w:val="center"/>
          </w:tcPr>
          <w:p w14:paraId="2B742DB4" w14:textId="6286A06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851" w:type="dxa"/>
            <w:vAlign w:val="center"/>
          </w:tcPr>
          <w:p w14:paraId="230A1707" w14:textId="61C4C0B3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</w:tr>
      <w:tr w:rsidR="005C11DF" w:rsidRPr="001A7541" w14:paraId="6626EAF1" w14:textId="77777777" w:rsidTr="008501AE">
        <w:tc>
          <w:tcPr>
            <w:tcW w:w="1478" w:type="dxa"/>
            <w:vAlign w:val="center"/>
          </w:tcPr>
          <w:p w14:paraId="1AA6C725" w14:textId="3306425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ample Switzerland</w:t>
            </w:r>
          </w:p>
        </w:tc>
        <w:tc>
          <w:tcPr>
            <w:tcW w:w="1416" w:type="dxa"/>
          </w:tcPr>
          <w:p w14:paraId="0B328760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2C801271" w14:textId="54216F3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756" w:type="dxa"/>
            <w:vAlign w:val="center"/>
          </w:tcPr>
          <w:p w14:paraId="4850451A" w14:textId="21B36E5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993" w:type="dxa"/>
            <w:vAlign w:val="center"/>
          </w:tcPr>
          <w:p w14:paraId="4A77DE4C" w14:textId="7B9BBFC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850" w:type="dxa"/>
            <w:vAlign w:val="center"/>
          </w:tcPr>
          <w:p w14:paraId="7397DA01" w14:textId="2119823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851" w:type="dxa"/>
            <w:vAlign w:val="center"/>
          </w:tcPr>
          <w:p w14:paraId="239354BF" w14:textId="6AA5967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02</w:t>
            </w:r>
          </w:p>
        </w:tc>
      </w:tr>
      <w:tr w:rsidR="005C11DF" w:rsidRPr="001A7541" w14:paraId="313E3223" w14:textId="77777777" w:rsidTr="008501AE">
        <w:tc>
          <w:tcPr>
            <w:tcW w:w="1478" w:type="dxa"/>
            <w:vAlign w:val="center"/>
          </w:tcPr>
          <w:p w14:paraId="7E100B4B" w14:textId="122C68D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female</w:t>
            </w:r>
          </w:p>
        </w:tc>
        <w:tc>
          <w:tcPr>
            <w:tcW w:w="1416" w:type="dxa"/>
          </w:tcPr>
          <w:p w14:paraId="488E4417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4D70C56" w14:textId="6D89C07F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</w:t>
            </w:r>
          </w:p>
        </w:tc>
        <w:tc>
          <w:tcPr>
            <w:tcW w:w="756" w:type="dxa"/>
            <w:vAlign w:val="center"/>
          </w:tcPr>
          <w:p w14:paraId="1900FAE3" w14:textId="58AAB89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vAlign w:val="center"/>
          </w:tcPr>
          <w:p w14:paraId="55A5A06B" w14:textId="2878DE83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.99</w:t>
            </w:r>
          </w:p>
        </w:tc>
        <w:tc>
          <w:tcPr>
            <w:tcW w:w="850" w:type="dxa"/>
            <w:vAlign w:val="center"/>
          </w:tcPr>
          <w:p w14:paraId="4E080D6D" w14:textId="3FFD170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51" w:type="dxa"/>
            <w:vAlign w:val="center"/>
          </w:tcPr>
          <w:p w14:paraId="25F7DF4C" w14:textId="6B68BC9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30</w:t>
            </w:r>
          </w:p>
        </w:tc>
      </w:tr>
      <w:tr w:rsidR="005C11DF" w:rsidRPr="001A7541" w14:paraId="02844B42" w14:textId="77777777" w:rsidTr="008501AE">
        <w:tc>
          <w:tcPr>
            <w:tcW w:w="1478" w:type="dxa"/>
            <w:vAlign w:val="center"/>
          </w:tcPr>
          <w:p w14:paraId="3A164627" w14:textId="4CBDBF8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6" w:type="dxa"/>
          </w:tcPr>
          <w:p w14:paraId="038E0D0E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7B977F1D" w14:textId="2C18837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756" w:type="dxa"/>
            <w:vAlign w:val="center"/>
          </w:tcPr>
          <w:p w14:paraId="7DF4821A" w14:textId="437746B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993" w:type="dxa"/>
            <w:vAlign w:val="center"/>
          </w:tcPr>
          <w:p w14:paraId="28302857" w14:textId="51E0AAF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8</w:t>
            </w:r>
          </w:p>
        </w:tc>
        <w:tc>
          <w:tcPr>
            <w:tcW w:w="850" w:type="dxa"/>
            <w:vAlign w:val="center"/>
          </w:tcPr>
          <w:p w14:paraId="5A88660C" w14:textId="330B2FA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1" w:type="dxa"/>
            <w:vAlign w:val="center"/>
          </w:tcPr>
          <w:p w14:paraId="3DBFCF66" w14:textId="4F2EF6EC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C11DF" w:rsidRPr="001A7541" w14:paraId="127B862D" w14:textId="77777777" w:rsidTr="008501AE">
        <w:tc>
          <w:tcPr>
            <w:tcW w:w="1478" w:type="dxa"/>
            <w:vAlign w:val="center"/>
          </w:tcPr>
          <w:p w14:paraId="2847D63B" w14:textId="2669F20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ref.: Higher education)</w:t>
            </w:r>
          </w:p>
        </w:tc>
        <w:tc>
          <w:tcPr>
            <w:tcW w:w="1416" w:type="dxa"/>
          </w:tcPr>
          <w:p w14:paraId="66F25233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79486B48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6A48938D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D5185B9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B8413ED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FD3F8A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11DF" w:rsidRPr="001A7541" w14:paraId="72E1B197" w14:textId="77777777" w:rsidTr="008501AE">
        <w:tc>
          <w:tcPr>
            <w:tcW w:w="1478" w:type="dxa"/>
            <w:vAlign w:val="center"/>
          </w:tcPr>
          <w:p w14:paraId="27D7152F" w14:textId="38B825E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15485B1" w14:textId="4C0271F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er education entrance </w:t>
            </w:r>
            <w:proofErr w:type="spellStart"/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uali-fication</w:t>
            </w:r>
            <w:proofErr w:type="spellEnd"/>
          </w:p>
        </w:tc>
        <w:tc>
          <w:tcPr>
            <w:tcW w:w="996" w:type="dxa"/>
            <w:vAlign w:val="center"/>
          </w:tcPr>
          <w:p w14:paraId="22999412" w14:textId="3108889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756" w:type="dxa"/>
            <w:vAlign w:val="center"/>
          </w:tcPr>
          <w:p w14:paraId="78D235ED" w14:textId="2F6D3B6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93" w:type="dxa"/>
            <w:vAlign w:val="center"/>
          </w:tcPr>
          <w:p w14:paraId="336BC411" w14:textId="0C8CFF38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0</w:t>
            </w:r>
          </w:p>
        </w:tc>
        <w:tc>
          <w:tcPr>
            <w:tcW w:w="850" w:type="dxa"/>
            <w:vAlign w:val="center"/>
          </w:tcPr>
          <w:p w14:paraId="484D7EE4" w14:textId="1827B32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851" w:type="dxa"/>
            <w:vAlign w:val="center"/>
          </w:tcPr>
          <w:p w14:paraId="6009CBF0" w14:textId="4611A92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5C11DF" w:rsidRPr="001A7541" w14:paraId="0396E692" w14:textId="77777777" w:rsidTr="008501AE">
        <w:tc>
          <w:tcPr>
            <w:tcW w:w="1478" w:type="dxa"/>
            <w:vAlign w:val="center"/>
          </w:tcPr>
          <w:p w14:paraId="5766F447" w14:textId="0B91E25D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3B61C8A" w14:textId="14DB896C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996" w:type="dxa"/>
            <w:vAlign w:val="center"/>
          </w:tcPr>
          <w:p w14:paraId="1C719E52" w14:textId="2E9314E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756" w:type="dxa"/>
            <w:vAlign w:val="center"/>
          </w:tcPr>
          <w:p w14:paraId="4DD36E81" w14:textId="5B95FD05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993" w:type="dxa"/>
            <w:vAlign w:val="center"/>
          </w:tcPr>
          <w:p w14:paraId="434325FA" w14:textId="24188282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4</w:t>
            </w:r>
          </w:p>
        </w:tc>
        <w:tc>
          <w:tcPr>
            <w:tcW w:w="850" w:type="dxa"/>
            <w:vAlign w:val="center"/>
          </w:tcPr>
          <w:p w14:paraId="0214BCDE" w14:textId="5B5378F6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851" w:type="dxa"/>
            <w:vAlign w:val="center"/>
          </w:tcPr>
          <w:p w14:paraId="709E4A57" w14:textId="2C54570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5C11DF" w:rsidRPr="001A7541" w14:paraId="6D485A27" w14:textId="77777777" w:rsidTr="008501AE">
        <w:tc>
          <w:tcPr>
            <w:tcW w:w="1478" w:type="dxa"/>
            <w:vAlign w:val="center"/>
          </w:tcPr>
          <w:p w14:paraId="4F1815ED" w14:textId="76A5B10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A0E0959" w14:textId="4533A28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er to inter-mediate secondary education</w:t>
            </w:r>
          </w:p>
        </w:tc>
        <w:tc>
          <w:tcPr>
            <w:tcW w:w="996" w:type="dxa"/>
            <w:vAlign w:val="center"/>
          </w:tcPr>
          <w:p w14:paraId="37899CE2" w14:textId="3A9A687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65</w:t>
            </w:r>
          </w:p>
        </w:tc>
        <w:tc>
          <w:tcPr>
            <w:tcW w:w="756" w:type="dxa"/>
            <w:vAlign w:val="center"/>
          </w:tcPr>
          <w:p w14:paraId="3554661D" w14:textId="50A6E31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993" w:type="dxa"/>
            <w:vAlign w:val="center"/>
          </w:tcPr>
          <w:p w14:paraId="01DE427A" w14:textId="2D63C4B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1</w:t>
            </w:r>
          </w:p>
        </w:tc>
        <w:tc>
          <w:tcPr>
            <w:tcW w:w="850" w:type="dxa"/>
            <w:vAlign w:val="center"/>
          </w:tcPr>
          <w:p w14:paraId="46A8F0ED" w14:textId="677ECA5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16</w:t>
            </w:r>
          </w:p>
        </w:tc>
        <w:tc>
          <w:tcPr>
            <w:tcW w:w="851" w:type="dxa"/>
            <w:vAlign w:val="center"/>
          </w:tcPr>
          <w:p w14:paraId="5A2F8D30" w14:textId="06256358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5C11DF" w:rsidRPr="001A7541" w14:paraId="37E83A5A" w14:textId="77777777" w:rsidTr="008501AE">
        <w:tc>
          <w:tcPr>
            <w:tcW w:w="1478" w:type="dxa"/>
            <w:vAlign w:val="center"/>
          </w:tcPr>
          <w:p w14:paraId="0BB783B5" w14:textId="4D85FA1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A445BD9" w14:textId="68EF6BB6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no degree</w:t>
            </w:r>
          </w:p>
        </w:tc>
        <w:tc>
          <w:tcPr>
            <w:tcW w:w="996" w:type="dxa"/>
            <w:vAlign w:val="center"/>
          </w:tcPr>
          <w:p w14:paraId="4B8443F0" w14:textId="6360E47C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756" w:type="dxa"/>
            <w:vAlign w:val="center"/>
          </w:tcPr>
          <w:p w14:paraId="2C2F1931" w14:textId="172A47C2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93" w:type="dxa"/>
            <w:vAlign w:val="center"/>
          </w:tcPr>
          <w:p w14:paraId="25E63FD3" w14:textId="4C0FA7B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</w:t>
            </w:r>
          </w:p>
        </w:tc>
        <w:tc>
          <w:tcPr>
            <w:tcW w:w="850" w:type="dxa"/>
            <w:vAlign w:val="center"/>
          </w:tcPr>
          <w:p w14:paraId="0D2B3F06" w14:textId="0FA28B0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1.42</w:t>
            </w:r>
          </w:p>
        </w:tc>
        <w:tc>
          <w:tcPr>
            <w:tcW w:w="851" w:type="dxa"/>
            <w:vAlign w:val="center"/>
          </w:tcPr>
          <w:p w14:paraId="4F1D7397" w14:textId="69BB3F36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16</w:t>
            </w:r>
          </w:p>
        </w:tc>
      </w:tr>
      <w:tr w:rsidR="005C11DF" w:rsidRPr="00D630F3" w14:paraId="09AACFB5" w14:textId="77777777" w:rsidTr="008501AE">
        <w:tc>
          <w:tcPr>
            <w:tcW w:w="1478" w:type="dxa"/>
            <w:vAlign w:val="center"/>
          </w:tcPr>
          <w:p w14:paraId="63136802" w14:textId="39C3EABB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tical orientation (ref.: In the middle)</w:t>
            </w:r>
          </w:p>
        </w:tc>
        <w:tc>
          <w:tcPr>
            <w:tcW w:w="1416" w:type="dxa"/>
          </w:tcPr>
          <w:p w14:paraId="7A8A0258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B88E035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6D0E1D01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17BA1B4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EF7576D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1E1ACB1" w14:textId="7777777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11DF" w:rsidRPr="001A7541" w14:paraId="0ABE2D89" w14:textId="77777777" w:rsidTr="008501AE">
        <w:tc>
          <w:tcPr>
            <w:tcW w:w="1478" w:type="dxa"/>
            <w:vAlign w:val="center"/>
          </w:tcPr>
          <w:p w14:paraId="78EEF837" w14:textId="7C13979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2B54F4B" w14:textId="4E1C553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left-wing</w:t>
            </w:r>
          </w:p>
        </w:tc>
        <w:tc>
          <w:tcPr>
            <w:tcW w:w="996" w:type="dxa"/>
            <w:vAlign w:val="center"/>
          </w:tcPr>
          <w:p w14:paraId="00AFA6B9" w14:textId="4815D74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3</w:t>
            </w:r>
          </w:p>
        </w:tc>
        <w:tc>
          <w:tcPr>
            <w:tcW w:w="756" w:type="dxa"/>
            <w:vAlign w:val="center"/>
          </w:tcPr>
          <w:p w14:paraId="6D9BBCB5" w14:textId="08F1999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3" w:type="dxa"/>
            <w:vAlign w:val="center"/>
          </w:tcPr>
          <w:p w14:paraId="0AA350C1" w14:textId="379CF51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6</w:t>
            </w:r>
          </w:p>
        </w:tc>
        <w:tc>
          <w:tcPr>
            <w:tcW w:w="850" w:type="dxa"/>
            <w:vAlign w:val="center"/>
          </w:tcPr>
          <w:p w14:paraId="365DBD3A" w14:textId="1B725928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27</w:t>
            </w:r>
          </w:p>
        </w:tc>
        <w:tc>
          <w:tcPr>
            <w:tcW w:w="851" w:type="dxa"/>
            <w:vAlign w:val="center"/>
          </w:tcPr>
          <w:p w14:paraId="45312DFD" w14:textId="0CD30E0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2</w:t>
            </w:r>
          </w:p>
        </w:tc>
      </w:tr>
      <w:tr w:rsidR="005C11DF" w:rsidRPr="001A7541" w14:paraId="27E5EBE4" w14:textId="77777777" w:rsidTr="008501AE">
        <w:tc>
          <w:tcPr>
            <w:tcW w:w="1478" w:type="dxa"/>
            <w:vAlign w:val="center"/>
          </w:tcPr>
          <w:p w14:paraId="3CE5A674" w14:textId="16ABD959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12F8722" w14:textId="2FFD24A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right-wing</w:t>
            </w:r>
          </w:p>
        </w:tc>
        <w:tc>
          <w:tcPr>
            <w:tcW w:w="996" w:type="dxa"/>
            <w:vAlign w:val="center"/>
          </w:tcPr>
          <w:p w14:paraId="275FF8C6" w14:textId="17CEDD3F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0</w:t>
            </w:r>
          </w:p>
        </w:tc>
        <w:tc>
          <w:tcPr>
            <w:tcW w:w="756" w:type="dxa"/>
            <w:vAlign w:val="center"/>
          </w:tcPr>
          <w:p w14:paraId="27D77A1B" w14:textId="760A692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93" w:type="dxa"/>
            <w:vAlign w:val="center"/>
          </w:tcPr>
          <w:p w14:paraId="10741DCD" w14:textId="087161B4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7</w:t>
            </w:r>
          </w:p>
        </w:tc>
        <w:tc>
          <w:tcPr>
            <w:tcW w:w="850" w:type="dxa"/>
            <w:vAlign w:val="center"/>
          </w:tcPr>
          <w:p w14:paraId="51A7F998" w14:textId="00BDEA2C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36</w:t>
            </w:r>
          </w:p>
        </w:tc>
        <w:tc>
          <w:tcPr>
            <w:tcW w:w="851" w:type="dxa"/>
            <w:vAlign w:val="center"/>
          </w:tcPr>
          <w:p w14:paraId="341F17EF" w14:textId="10CD3AC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56</w:t>
            </w:r>
          </w:p>
        </w:tc>
      </w:tr>
      <w:tr w:rsidR="005C11DF" w:rsidRPr="001A7541" w14:paraId="6BC3D9D4" w14:textId="77777777" w:rsidTr="008501AE">
        <w:tc>
          <w:tcPr>
            <w:tcW w:w="1478" w:type="dxa"/>
            <w:vAlign w:val="center"/>
          </w:tcPr>
          <w:p w14:paraId="3A9748EB" w14:textId="59BDF330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8D536F6" w14:textId="1D72D037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’t want to tell</w:t>
            </w:r>
          </w:p>
        </w:tc>
        <w:tc>
          <w:tcPr>
            <w:tcW w:w="996" w:type="dxa"/>
            <w:vAlign w:val="center"/>
          </w:tcPr>
          <w:p w14:paraId="06AA622C" w14:textId="2C55B9BE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16</w:t>
            </w:r>
          </w:p>
        </w:tc>
        <w:tc>
          <w:tcPr>
            <w:tcW w:w="756" w:type="dxa"/>
            <w:vAlign w:val="center"/>
          </w:tcPr>
          <w:p w14:paraId="5184ED8D" w14:textId="6FC3893F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993" w:type="dxa"/>
            <w:vAlign w:val="center"/>
          </w:tcPr>
          <w:p w14:paraId="739A2392" w14:textId="3B752891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0</w:t>
            </w:r>
          </w:p>
        </w:tc>
        <w:tc>
          <w:tcPr>
            <w:tcW w:w="850" w:type="dxa"/>
            <w:vAlign w:val="center"/>
          </w:tcPr>
          <w:p w14:paraId="7B5380B6" w14:textId="18A2097C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62</w:t>
            </w:r>
          </w:p>
        </w:tc>
        <w:tc>
          <w:tcPr>
            <w:tcW w:w="851" w:type="dxa"/>
            <w:vAlign w:val="center"/>
          </w:tcPr>
          <w:p w14:paraId="4D7DBCE1" w14:textId="1B52A67A" w:rsidR="005C11DF" w:rsidRPr="0030470F" w:rsidRDefault="005C11DF" w:rsidP="005C11D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754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30</w:t>
            </w:r>
          </w:p>
        </w:tc>
      </w:tr>
    </w:tbl>
    <w:p w14:paraId="53888EE7" w14:textId="3BE57C8B" w:rsidR="005C11DF" w:rsidRPr="00CB5846" w:rsidRDefault="005C11DF" w:rsidP="005C11DF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a</w:t>
      </w:r>
      <w:r w:rsidR="00227F4B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</w:t>
      </w:r>
      <w:r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>= Confidence Interval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>.</w:t>
      </w:r>
    </w:p>
    <w:p w14:paraId="73FD1517" w14:textId="0551C2E2" w:rsidR="005C11DF" w:rsidRDefault="005C11DF">
      <w:pPr>
        <w:spacing w:after="160" w:line="259" w:lineRule="auto"/>
        <w:ind w:firstLine="0"/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</w:p>
    <w:sectPr w:rsidR="005C1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ourier New"/>
    <w:panose1 w:val="00000000000000000000"/>
    <w:charset w:val="00"/>
    <w:family w:val="modern"/>
    <w:notTrueType/>
    <w:pitch w:val="variable"/>
    <w:sig w:usb0="00000001" w:usb1="00000002" w:usb2="00000000" w:usb3="00000000" w:csb0="000001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BEB"/>
    <w:rsid w:val="0000056F"/>
    <w:rsid w:val="00014BF1"/>
    <w:rsid w:val="00052F93"/>
    <w:rsid w:val="000D40E7"/>
    <w:rsid w:val="001015F0"/>
    <w:rsid w:val="0014539B"/>
    <w:rsid w:val="0015260A"/>
    <w:rsid w:val="001A7541"/>
    <w:rsid w:val="001B34E4"/>
    <w:rsid w:val="00227429"/>
    <w:rsid w:val="00227F4B"/>
    <w:rsid w:val="002319C0"/>
    <w:rsid w:val="00247EF1"/>
    <w:rsid w:val="0029775E"/>
    <w:rsid w:val="002C6E10"/>
    <w:rsid w:val="002E1674"/>
    <w:rsid w:val="002E7663"/>
    <w:rsid w:val="0030470F"/>
    <w:rsid w:val="003406E8"/>
    <w:rsid w:val="00346865"/>
    <w:rsid w:val="00382C94"/>
    <w:rsid w:val="003C33E3"/>
    <w:rsid w:val="004E1C8A"/>
    <w:rsid w:val="004E6A96"/>
    <w:rsid w:val="005270A7"/>
    <w:rsid w:val="00531753"/>
    <w:rsid w:val="00541581"/>
    <w:rsid w:val="00572B07"/>
    <w:rsid w:val="005C11DF"/>
    <w:rsid w:val="006070E8"/>
    <w:rsid w:val="0064287D"/>
    <w:rsid w:val="006A1EA9"/>
    <w:rsid w:val="006D1124"/>
    <w:rsid w:val="006E2D35"/>
    <w:rsid w:val="00701011"/>
    <w:rsid w:val="0070127F"/>
    <w:rsid w:val="007027F1"/>
    <w:rsid w:val="00712FCD"/>
    <w:rsid w:val="007405E9"/>
    <w:rsid w:val="00792F39"/>
    <w:rsid w:val="00794084"/>
    <w:rsid w:val="007B0F34"/>
    <w:rsid w:val="00845F24"/>
    <w:rsid w:val="00870F20"/>
    <w:rsid w:val="00881D8F"/>
    <w:rsid w:val="00885073"/>
    <w:rsid w:val="008B2606"/>
    <w:rsid w:val="008B4F60"/>
    <w:rsid w:val="008C01F1"/>
    <w:rsid w:val="008C3213"/>
    <w:rsid w:val="008D1B58"/>
    <w:rsid w:val="00954B9C"/>
    <w:rsid w:val="009B6203"/>
    <w:rsid w:val="00A30503"/>
    <w:rsid w:val="00A849A3"/>
    <w:rsid w:val="00A865F0"/>
    <w:rsid w:val="00A9229F"/>
    <w:rsid w:val="00AB7C1F"/>
    <w:rsid w:val="00B276CD"/>
    <w:rsid w:val="00B7746D"/>
    <w:rsid w:val="00B90700"/>
    <w:rsid w:val="00C26D46"/>
    <w:rsid w:val="00C84EDB"/>
    <w:rsid w:val="00C93FA9"/>
    <w:rsid w:val="00CA12DB"/>
    <w:rsid w:val="00CB5846"/>
    <w:rsid w:val="00CE0ADB"/>
    <w:rsid w:val="00CE5373"/>
    <w:rsid w:val="00CF0199"/>
    <w:rsid w:val="00D41209"/>
    <w:rsid w:val="00D62862"/>
    <w:rsid w:val="00D62D33"/>
    <w:rsid w:val="00D630F3"/>
    <w:rsid w:val="00DC3C7C"/>
    <w:rsid w:val="00E434BB"/>
    <w:rsid w:val="00E53102"/>
    <w:rsid w:val="00E64685"/>
    <w:rsid w:val="00E73A7C"/>
    <w:rsid w:val="00E81FA2"/>
    <w:rsid w:val="00EB0BEB"/>
    <w:rsid w:val="00ED6ECB"/>
    <w:rsid w:val="00EE3AA9"/>
    <w:rsid w:val="00EF7BCA"/>
    <w:rsid w:val="00F05ED0"/>
    <w:rsid w:val="00F36906"/>
    <w:rsid w:val="00F631CF"/>
    <w:rsid w:val="00F77DED"/>
    <w:rsid w:val="00FA64AC"/>
    <w:rsid w:val="00FC1CA7"/>
    <w:rsid w:val="00FD3999"/>
    <w:rsid w:val="00FE0F1B"/>
    <w:rsid w:val="00FE4C18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735E"/>
  <w15:chartTrackingRefBased/>
  <w15:docId w15:val="{FBD30454-F625-40BF-9634-56FC0E1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EB"/>
    <w:pPr>
      <w:spacing w:after="0" w:line="480" w:lineRule="auto"/>
      <w:ind w:firstLine="720"/>
    </w:pPr>
    <w:rPr>
      <w:rFonts w:ascii="Merriweather" w:hAnsi="Merriweather"/>
      <w:sz w:val="20"/>
      <w14:ligatures w14:val="al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070E8"/>
  </w:style>
  <w:style w:type="table" w:styleId="TableGrid">
    <w:name w:val="Table Grid"/>
    <w:basedOn w:val="TableNormal"/>
    <w:uiPriority w:val="39"/>
    <w:rsid w:val="005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 große Deters</dc:creator>
  <cp:keywords/>
  <dc:description/>
  <cp:lastModifiedBy>Editor</cp:lastModifiedBy>
  <cp:revision>3</cp:revision>
  <dcterms:created xsi:type="dcterms:W3CDTF">2021-03-31T14:52:00Z</dcterms:created>
  <dcterms:modified xsi:type="dcterms:W3CDTF">2021-07-23T09:25:00Z</dcterms:modified>
</cp:coreProperties>
</file>